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Additional file 4: Table </w:t>
      </w:r>
      <w:r>
        <w:rPr>
          <w:rFonts w:cs="Times New Roman" w:ascii="Times New Roman" w:hAnsi="Times New Roman"/>
          <w:b/>
          <w:bCs/>
          <w:szCs w:val="21"/>
        </w:rPr>
        <w:t>S4</w:t>
      </w:r>
      <w:r>
        <w:rPr>
          <w:rFonts w:cs="Times New Roman" w:ascii="Times New Roman" w:hAnsi="Times New Roman"/>
          <w:b/>
          <w:bCs/>
          <w:szCs w:val="21"/>
        </w:rPr>
        <w:t xml:space="preserve">. </w:t>
      </w:r>
      <w:bookmarkStart w:id="0" w:name="_Hlk116376742"/>
      <w:r>
        <w:rPr>
          <w:rFonts w:cs="Times New Roman" w:ascii="Times New Roman" w:hAnsi="Times New Roman"/>
          <w:szCs w:val="21"/>
        </w:rPr>
        <w:t>Common dysregulated piRNAs detected in both infected serum and urine samples.</w:t>
      </w:r>
      <w:bookmarkEnd w:id="0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728"/>
        <w:gridCol w:w="998"/>
        <w:gridCol w:w="726"/>
        <w:gridCol w:w="930"/>
        <w:gridCol w:w="909"/>
        <w:gridCol w:w="998"/>
        <w:gridCol w:w="909"/>
        <w:gridCol w:w="998"/>
      </w:tblGrid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381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ine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 vs Con</w:t>
            </w:r>
          </w:p>
        </w:tc>
        <w:tc>
          <w:tcPr>
            <w:tcW w:w="16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 vs Con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I vs Con</w:t>
            </w:r>
          </w:p>
        </w:tc>
        <w:tc>
          <w:tcPr>
            <w:tcW w:w="19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 vs Con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d chang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 valu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d chang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 valu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d chang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 valu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d change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 value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0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3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5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5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1.3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6E-2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0E-2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00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7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3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1E-8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5E-1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06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5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8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6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6E-2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2E-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07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6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6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6E-2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4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9E-2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12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6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6E-8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5E-1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14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7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E-2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0E-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15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6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7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E-2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3E-2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18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5E-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8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3E-1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7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6E-2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2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4E-1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20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7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5E-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5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E-5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22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5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2E-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40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0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5E-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1E-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23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6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7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4E-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9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2E-3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24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2E-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85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6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7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5E-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5E-8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25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8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7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7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5E-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9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2E-6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29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3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8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5E-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6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7E-4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29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1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9E-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1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8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1E-11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E-1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3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3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0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7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E-3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3E-2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34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6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6E-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99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8E-2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83E-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3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59E-2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36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5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8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3E-1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6E-1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3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8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5E-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2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1E-4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39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8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5E-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E-1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42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8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8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5E-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6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43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8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5E-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3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3E-4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43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6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0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E-0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8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5E-2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1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4E-2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46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2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9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9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1E-2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4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3E-16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47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5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1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6E-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8E-2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2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04E-1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49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2.2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3.12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9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6E-2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9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5E-3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5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9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9E-2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3E-1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53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3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9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9E-2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4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0E-2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54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6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8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9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43E-2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3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6E-4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5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2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1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9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3E-2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8E-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57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6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9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3E-2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1E-1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59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0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5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9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3E-2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2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0E-4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6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8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0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3E-2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66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0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3E-2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8E-1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66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3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0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0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8E-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4E-1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66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0E-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1E-1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69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9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3E-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30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9E-1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0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1E-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3E-1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69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6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1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E-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6E-1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70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6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1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E-2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5E-1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70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1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9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99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2E-1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1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5E-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2E-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7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6.7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3E-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59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5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1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5E-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E-1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72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5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8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1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4E-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8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4E-3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73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7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35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1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2E-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1E-2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78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4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1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2E-2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5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5E-4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79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4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0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3E-17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4E-1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80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0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5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1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0E-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7E-2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85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1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5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7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1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0E-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1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0E-3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85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6E-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2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7E-0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2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E-3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8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5E-10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86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9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5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2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8E-3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8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E-5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86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23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9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3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3E-3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0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7E-3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88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6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8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3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5E-3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2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18E-4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88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1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38E-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45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4E-1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3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E-3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6E-1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89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3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6E-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70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6E-1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3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E-3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E-1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89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6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8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3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6E-3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0E-1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2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3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0E-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2.1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E-2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3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6E-3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7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3E-3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2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2.0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5E-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2.73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4E-2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3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7E-3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E-1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3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6E-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0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4E-0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3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7E-3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E-2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4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5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8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3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E-3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3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5E-2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5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2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1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3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2E-3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7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3E-5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5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8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7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4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6E-3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2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3E-4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6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4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E-3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2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6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6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4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2E-3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1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1E-2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7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7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5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5E-3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4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79E-2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8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5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5E-3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7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4E-31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8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2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9E-9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2E-1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8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6E-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7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5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E-3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5E-1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198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25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1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6E-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5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9E-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1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7E-3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0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5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5E-3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9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0E-3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0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6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9E-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4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9E-2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3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6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59E-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1E-1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16E-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7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6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5E-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4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23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9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6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5E-3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9E-2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5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8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0E-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1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0E-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6E-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5E-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6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6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6E-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8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7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8E-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2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7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4E-3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8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4E-3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8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8E-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2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7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9E-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E-2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8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7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9E-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2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E-4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9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7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9E-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E-1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09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3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6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7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3E-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1E-2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10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7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3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8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4E-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8E-2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11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7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5E-1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19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9E-2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8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4E-4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6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5E-5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11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2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1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8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7E-4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8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1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2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1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8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7E-4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2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0E-4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13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2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1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8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42E-4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4E-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14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6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8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8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2E-4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77E-2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18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8E-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2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9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6E-4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2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46E-13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2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9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3E-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30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9E-1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9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2E-4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2E-1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22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7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7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0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3E-4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9.7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3E-4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6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3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1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E-4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9E-1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8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9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7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4.27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9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1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8E-4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5E-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29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6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2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1E-5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4E-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34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6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8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2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1E-5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7E-17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36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2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7E-5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5E-1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39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5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8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2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2E-5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4E-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42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2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7E-5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0E-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49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23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3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74E-5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98E-2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54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0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45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3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E-5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0E-19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5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5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8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3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61E-5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4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9E-2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59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7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8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4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5E-5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E-2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61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1E-6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8E-1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63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9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1E-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0E-6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9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E-18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66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8.9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8E-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43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52E-1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5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7E-6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1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1E-22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72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4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7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5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.5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99E-27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4E-2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74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22E-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1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8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6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5E-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6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1E-3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79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6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11E-6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6E-1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81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8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25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51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1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65E-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1E-1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8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58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7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8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8E-14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5E-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85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6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8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9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E-7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3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4E-2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88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7.0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49E-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5.75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0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9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8E-7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5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9E-2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89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7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73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1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1E-0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9.9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7E-7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28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31E-2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95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3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2E-7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6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5E-1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95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6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0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9E-4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1.3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96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3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7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03E-4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6E-1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98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0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2E-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2.17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4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0.2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4E-8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6E-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98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7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9E-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0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1E-1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0.5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4E-10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6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17E-15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98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6E-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86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24E-0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3.5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60E-16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6E-13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99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1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87E-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45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7E-0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.1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91E-4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7.0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8E-36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99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07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48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3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1.42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5E-15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94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1E-34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99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6.3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15E-1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53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28E-0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13.71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3.79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0E-150</w:t>
            </w:r>
          </w:p>
        </w:tc>
      </w:tr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vel_pir999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33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2E-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4.64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4E-0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.05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E+0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-5.80 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9E-17</w:t>
            </w:r>
          </w:p>
        </w:tc>
      </w:tr>
    </w:tbl>
    <w:p>
      <w:pPr>
        <w:pStyle w:val="Normal"/>
        <w:snapToGrid w:val="false"/>
        <w:spacing w:lineRule="auto" w:line="480" w:before="156" w:after="0"/>
        <w:rPr/>
      </w:pPr>
      <w:r>
        <w:rPr>
          <w:rFonts w:cs="Times New Roman" w:ascii="Times New Roman" w:hAnsi="Times New Roman"/>
          <w:sz w:val="20"/>
          <w:szCs w:val="22"/>
        </w:rPr>
        <w:t>Abbreviations: Con, control group; AI, acutely infected group; CI, chronical infected group.</w:t>
      </w:r>
    </w:p>
    <w:p>
      <w:pPr>
        <w:pStyle w:val="Normal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5T08:52:00Z</dcterms:created>
  <dc:creator>zhou'chun'xue</dc:creator>
  <dc:description/>
  <cp:keywords/>
  <dc:language>en-US</dc:language>
  <cp:lastModifiedBy>Shi-Chen Xie</cp:lastModifiedBy>
  <dcterms:modified xsi:type="dcterms:W3CDTF">2022-12-23T13:1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00B434ABB94E37889178C6F126B5CD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